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7CC8DF" w14:textId="7F963F2C" w:rsidR="00FB0DB0" w:rsidRDefault="00FB0DB0">
      <w:pPr>
        <w:rPr>
          <w:b/>
          <w:bCs/>
          <w:sz w:val="22"/>
          <w:szCs w:val="22"/>
        </w:rPr>
      </w:pPr>
      <w:r w:rsidRPr="00FB0DB0">
        <w:rPr>
          <w:b/>
          <w:bCs/>
          <w:sz w:val="22"/>
          <w:szCs w:val="22"/>
        </w:rPr>
        <w:t>S</w:t>
      </w:r>
      <w:r w:rsidR="00DF799B">
        <w:rPr>
          <w:b/>
          <w:bCs/>
          <w:sz w:val="22"/>
          <w:szCs w:val="22"/>
        </w:rPr>
        <w:t>2</w:t>
      </w:r>
      <w:r w:rsidRPr="00FB0DB0">
        <w:rPr>
          <w:b/>
          <w:bCs/>
          <w:sz w:val="22"/>
          <w:szCs w:val="22"/>
        </w:rPr>
        <w:t xml:space="preserve"> Table. </w:t>
      </w:r>
      <w:r w:rsidRPr="00FB0DB0">
        <w:rPr>
          <w:rFonts w:cstheme="minorHAnsi"/>
          <w:b/>
          <w:bCs/>
          <w:color w:val="000000" w:themeColor="text1"/>
          <w:sz w:val="22"/>
          <w:szCs w:val="22"/>
        </w:rPr>
        <w:t>Linear regression results for MVPA</w:t>
      </w:r>
      <w:r>
        <w:rPr>
          <w:rFonts w:cstheme="minorHAnsi"/>
          <w:b/>
          <w:bCs/>
          <w:color w:val="000000" w:themeColor="text1"/>
          <w:sz w:val="22"/>
          <w:szCs w:val="22"/>
        </w:rPr>
        <w:t xml:space="preserve"> by boys</w:t>
      </w:r>
      <w:r w:rsidRPr="00FB0DB0">
        <w:rPr>
          <w:rFonts w:cstheme="minorHAnsi"/>
          <w:b/>
          <w:bCs/>
          <w:color w:val="000000" w:themeColor="text1"/>
          <w:sz w:val="22"/>
          <w:szCs w:val="22"/>
        </w:rPr>
        <w:t xml:space="preserve">.  </w:t>
      </w:r>
    </w:p>
    <w:p w14:paraId="232F15B9" w14:textId="60611F4A" w:rsidR="00FC513F" w:rsidRPr="00FC513F" w:rsidRDefault="00FC513F" w:rsidP="00FC513F">
      <w:pPr>
        <w:rPr>
          <w:sz w:val="22"/>
          <w:szCs w:val="22"/>
        </w:rPr>
      </w:pPr>
    </w:p>
    <w:tbl>
      <w:tblPr>
        <w:tblpPr w:leftFromText="180" w:rightFromText="180" w:vertAnchor="page" w:horzAnchor="margin" w:tblpXSpec="center" w:tblpY="2049"/>
        <w:tblW w:w="8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1060"/>
        <w:gridCol w:w="2709"/>
        <w:gridCol w:w="1300"/>
      </w:tblGrid>
      <w:tr w:rsidR="00FC513F" w:rsidRPr="00FB0DB0" w14:paraId="54563CFA" w14:textId="77777777" w:rsidTr="00FC513F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261A6B4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VP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451C83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ef.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01638E42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5% Confidence Interv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552416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-value</w:t>
            </w:r>
          </w:p>
        </w:tc>
      </w:tr>
      <w:tr w:rsidR="00FC513F" w:rsidRPr="00FB0DB0" w14:paraId="7E559CDF" w14:textId="77777777" w:rsidTr="00FC513F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B6E3816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me Deprivatio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6A61BC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3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7234368C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02 to 0.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1D7D1D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78</w:t>
            </w:r>
          </w:p>
        </w:tc>
      </w:tr>
      <w:tr w:rsidR="00FC513F" w:rsidRPr="00FB0DB0" w14:paraId="5A8D276A" w14:textId="77777777" w:rsidTr="00FC513F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57000F6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me to Active Trave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E1B137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01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01584847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03 to 0.0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D96F3C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43</w:t>
            </w:r>
          </w:p>
        </w:tc>
      </w:tr>
      <w:tr w:rsidR="00FC513F" w:rsidRPr="00FB0DB0" w14:paraId="299D03F5" w14:textId="77777777" w:rsidTr="00FC513F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42DF1F2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me to Public Transport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A7D0BE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17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3DFFDE5E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21 to 0.0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0291B8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94</w:t>
            </w:r>
          </w:p>
        </w:tc>
      </w:tr>
      <w:tr w:rsidR="00FC513F" w:rsidRPr="00FB0DB0" w14:paraId="22C37527" w14:textId="77777777" w:rsidTr="00FC513F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7AD85C1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me to Main Ro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F0F5FC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3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05199938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03 to 0.0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17B68F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37</w:t>
            </w:r>
          </w:p>
        </w:tc>
      </w:tr>
      <w:tr w:rsidR="00FC513F" w:rsidRPr="00FB0DB0" w14:paraId="7E311CD4" w14:textId="77777777" w:rsidTr="00FC513F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F720D8B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me to Natural Resourc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7E6610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02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2D1E421D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06 to 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DB2541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32</w:t>
            </w:r>
          </w:p>
        </w:tc>
      </w:tr>
      <w:tr w:rsidR="00FC513F" w:rsidRPr="00FB0DB0" w14:paraId="5C623698" w14:textId="77777777" w:rsidTr="00FC513F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D2BF8B6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me Nearest Activity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F13628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72B786C7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02 to 0.0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BA6FDD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84</w:t>
            </w:r>
          </w:p>
        </w:tc>
      </w:tr>
      <w:tr w:rsidR="00FC513F" w:rsidRPr="00FB0DB0" w14:paraId="45D36544" w14:textId="77777777" w:rsidTr="00FC513F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ED53FBC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me to Schoo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FAD2F6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01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527BDBAB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01 to 0.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A700B7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08</w:t>
            </w:r>
          </w:p>
        </w:tc>
      </w:tr>
      <w:tr w:rsidR="00FC513F" w:rsidRPr="00FB0DB0" w14:paraId="144E3748" w14:textId="77777777" w:rsidTr="00FC513F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9E0B40C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chool Deprivatio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68221A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25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61F10EF1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13 to 0.0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D72909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96</w:t>
            </w:r>
          </w:p>
        </w:tc>
      </w:tr>
      <w:tr w:rsidR="00FC513F" w:rsidRPr="00FB0DB0" w14:paraId="2F326760" w14:textId="77777777" w:rsidTr="00FC513F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7AB861F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School </w:t>
            </w:r>
            <w:proofErr w:type="gramStart"/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o</w:t>
            </w:r>
            <w:proofErr w:type="gramEnd"/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Active Trave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45193F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16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37E65264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46 to 0.0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F38B44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27</w:t>
            </w:r>
          </w:p>
        </w:tc>
      </w:tr>
      <w:tr w:rsidR="00FC513F" w:rsidRPr="00FB0DB0" w14:paraId="7D7A3159" w14:textId="77777777" w:rsidTr="00FC513F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BB4A624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School </w:t>
            </w:r>
            <w:proofErr w:type="gramStart"/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o</w:t>
            </w:r>
            <w:proofErr w:type="gramEnd"/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ublic Transport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568BDF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272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3F40A6DB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67 to 0.4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4DE5EB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1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</w:tr>
      <w:tr w:rsidR="00FC513F" w:rsidRPr="00FB0DB0" w14:paraId="684A6B40" w14:textId="77777777" w:rsidTr="00FC513F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3C42063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School </w:t>
            </w:r>
            <w:proofErr w:type="gramStart"/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o</w:t>
            </w:r>
            <w:proofErr w:type="gramEnd"/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Main Roa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1B55F3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3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01BD18E8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17 to 0.0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7136A6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68</w:t>
            </w:r>
          </w:p>
        </w:tc>
      </w:tr>
      <w:tr w:rsidR="00FC513F" w:rsidRPr="00FB0DB0" w14:paraId="61D5666C" w14:textId="77777777" w:rsidTr="00FC513F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A016B24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School </w:t>
            </w:r>
            <w:proofErr w:type="gramStart"/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o</w:t>
            </w:r>
            <w:proofErr w:type="gramEnd"/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Natural Resourc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780556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21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5E71BC76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3 to 0.0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57DD66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2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</w:tr>
      <w:tr w:rsidR="00FC513F" w:rsidRPr="00FB0DB0" w14:paraId="00A9EFD8" w14:textId="77777777" w:rsidTr="00FC513F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2C72B4E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chool Nearest Activity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D522A8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12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349F6046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29 to 0.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3D1DB7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77</w:t>
            </w:r>
          </w:p>
        </w:tc>
      </w:tr>
      <w:tr w:rsidR="00FC513F" w:rsidRPr="00FB0DB0" w14:paraId="47247777" w14:textId="77777777" w:rsidTr="00FC513F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262D656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istance Ru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C562CD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1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536C5BB4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06 to 0.0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06E8F8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51</w:t>
            </w:r>
          </w:p>
        </w:tc>
      </w:tr>
      <w:tr w:rsidR="00FC513F" w:rsidRPr="00FB0DB0" w14:paraId="7D419DE8" w14:textId="77777777" w:rsidTr="00FC513F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D07F65B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edentary Tim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82F101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71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5B647513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39 to 0.1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EC3F35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</w:tr>
      <w:tr w:rsidR="00FC513F" w:rsidRPr="00FB0DB0" w14:paraId="6BA9ADA7" w14:textId="77777777" w:rsidTr="00FC513F">
        <w:trPr>
          <w:trHeight w:val="32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953BC53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otivatio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6C9D7B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151</w:t>
            </w:r>
          </w:p>
        </w:tc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6DE27603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814 to 0.5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D63486" w14:textId="77777777" w:rsidR="00FC513F" w:rsidRPr="00FB0DB0" w:rsidRDefault="00FC513F" w:rsidP="00FC513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0DB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53</w:t>
            </w:r>
          </w:p>
        </w:tc>
      </w:tr>
    </w:tbl>
    <w:p w14:paraId="1B45D19E" w14:textId="4389C59A" w:rsidR="00FC513F" w:rsidRPr="00FC513F" w:rsidRDefault="00FC513F" w:rsidP="00F0043B">
      <w:pPr>
        <w:rPr>
          <w:sz w:val="22"/>
          <w:szCs w:val="22"/>
        </w:rPr>
      </w:pPr>
      <w:r>
        <w:rPr>
          <w:sz w:val="22"/>
          <w:szCs w:val="22"/>
        </w:rPr>
        <w:t xml:space="preserve">*Indicates significance. </w:t>
      </w:r>
    </w:p>
    <w:sectPr w:rsidR="00FC513F" w:rsidRPr="00FC513F" w:rsidSect="008A43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DB0"/>
    <w:rsid w:val="008A431F"/>
    <w:rsid w:val="00DF799B"/>
    <w:rsid w:val="00F0043B"/>
    <w:rsid w:val="00FB0DB0"/>
    <w:rsid w:val="00FC5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027E5C"/>
  <w15:chartTrackingRefBased/>
  <w15:docId w15:val="{5175F605-1A91-974F-806C-D21227C66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0DB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DB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7554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.L.</dc:creator>
  <cp:keywords/>
  <dc:description/>
  <cp:lastModifiedBy>James M.L.</cp:lastModifiedBy>
  <cp:revision>4</cp:revision>
  <dcterms:created xsi:type="dcterms:W3CDTF">2020-05-11T13:45:00Z</dcterms:created>
  <dcterms:modified xsi:type="dcterms:W3CDTF">2020-05-13T08:20:00Z</dcterms:modified>
</cp:coreProperties>
</file>